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461A2" w14:textId="77777777" w:rsidR="00933E92" w:rsidRDefault="00933E92" w:rsidP="00933E92">
      <w:pPr>
        <w:jc w:val="both"/>
        <w:rPr>
          <w:lang w:val="en-US"/>
        </w:rPr>
      </w:pPr>
    </w:p>
    <w:p w14:paraId="48F25081" w14:textId="25797224" w:rsidR="00933E92" w:rsidRPr="00933E92" w:rsidRDefault="00933E92" w:rsidP="00933E9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33E9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</w:t>
      </w:r>
      <w:r w:rsidR="00BE5FE7">
        <w:rPr>
          <w:rFonts w:ascii="Times New Roman" w:hAnsi="Times New Roman" w:cs="Times New Roman"/>
          <w:b/>
          <w:bCs/>
          <w:sz w:val="20"/>
          <w:szCs w:val="20"/>
          <w:lang w:val="en-US"/>
        </w:rPr>
        <w:t>ementary</w:t>
      </w:r>
      <w:r w:rsidRPr="00933E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BE5FE7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933E9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415CA" w:rsidRPr="00D415CA">
        <w:rPr>
          <w:rFonts w:ascii="Times New Roman" w:hAnsi="Times New Roman" w:cs="Times New Roman"/>
          <w:sz w:val="20"/>
          <w:szCs w:val="20"/>
          <w:lang w:val="en-GB"/>
        </w:rPr>
        <w:t xml:space="preserve">F values from the two-way ANOVAs performed on </w:t>
      </w:r>
      <w:proofErr w:type="spellStart"/>
      <w:r w:rsidR="00D415CA" w:rsidRPr="00D415CA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D415CA" w:rsidRPr="00EE49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v</w:t>
      </w:r>
      <w:proofErr w:type="spellEnd"/>
      <w:r w:rsidR="00D415CA" w:rsidRPr="00D415CA">
        <w:rPr>
          <w:rFonts w:ascii="Times New Roman" w:hAnsi="Times New Roman" w:cs="Times New Roman"/>
          <w:sz w:val="20"/>
          <w:szCs w:val="20"/>
          <w:lang w:val="en-GB"/>
        </w:rPr>
        <w:t>/F</w:t>
      </w:r>
      <w:r w:rsidR="00D415CA" w:rsidRPr="00EE49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</w:t>
      </w:r>
      <w:r w:rsidR="00D415CA" w:rsidRPr="00D415CA">
        <w:rPr>
          <w:rFonts w:ascii="Times New Roman" w:hAnsi="Times New Roman" w:cs="Times New Roman"/>
          <w:sz w:val="20"/>
          <w:szCs w:val="20"/>
          <w:lang w:val="en-GB"/>
        </w:rPr>
        <w:t xml:space="preserve"> data of samples pretreated with varying concentrations of </w:t>
      </w:r>
      <w:r w:rsidR="00D415CA">
        <w:rPr>
          <w:rFonts w:ascii="Times New Roman" w:hAnsi="Times New Roman" w:cs="Times New Roman"/>
          <w:sz w:val="20"/>
          <w:szCs w:val="20"/>
          <w:lang w:val="en-GB"/>
        </w:rPr>
        <w:t>KNO</w:t>
      </w:r>
      <w:r w:rsidR="00D415CA" w:rsidRPr="00D415C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D415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415CA" w:rsidRPr="00D415CA">
        <w:rPr>
          <w:rFonts w:ascii="Times New Roman" w:hAnsi="Times New Roman" w:cs="Times New Roman"/>
          <w:sz w:val="20"/>
          <w:szCs w:val="20"/>
          <w:lang w:val="en-GB"/>
        </w:rPr>
        <w:t>over 15 months (Time) of desiccation.</w:t>
      </w:r>
      <w:r w:rsidR="00EE493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33E92">
        <w:rPr>
          <w:rFonts w:ascii="Times New Roman" w:hAnsi="Times New Roman" w:cs="Times New Roman"/>
          <w:sz w:val="20"/>
          <w:szCs w:val="20"/>
          <w:lang w:val="en-US"/>
        </w:rPr>
        <w:t>Statistical significance is depicted as * (</w:t>
      </w:r>
      <w:r w:rsidRPr="00933E9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33E92">
        <w:rPr>
          <w:rFonts w:ascii="Times New Roman" w:hAnsi="Times New Roman" w:cs="Times New Roman"/>
          <w:sz w:val="20"/>
          <w:szCs w:val="20"/>
          <w:lang w:val="en-US"/>
        </w:rPr>
        <w:t xml:space="preserve"> &lt; 0.05), ** (</w:t>
      </w:r>
      <w:r w:rsidRPr="00933E9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33E92">
        <w:rPr>
          <w:rFonts w:ascii="Times New Roman" w:hAnsi="Times New Roman" w:cs="Times New Roman"/>
          <w:sz w:val="20"/>
          <w:szCs w:val="20"/>
          <w:lang w:val="en-US"/>
        </w:rPr>
        <w:t xml:space="preserve"> &lt; 0.01) and *** (</w:t>
      </w:r>
      <w:r w:rsidRPr="00933E9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933E92">
        <w:rPr>
          <w:rFonts w:ascii="Times New Roman" w:hAnsi="Times New Roman" w:cs="Times New Roman"/>
          <w:sz w:val="20"/>
          <w:szCs w:val="20"/>
          <w:lang w:val="en-US"/>
        </w:rPr>
        <w:t>&lt; 0.001).</w:t>
      </w:r>
    </w:p>
    <w:tbl>
      <w:tblPr>
        <w:tblpPr w:leftFromText="141" w:rightFromText="141" w:vertAnchor="text" w:horzAnchor="margin" w:tblpXSpec="center" w:tblpY="120"/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1200"/>
        <w:gridCol w:w="1200"/>
        <w:gridCol w:w="1200"/>
      </w:tblGrid>
      <w:tr w:rsidR="00BE5FE7" w:rsidRPr="00C91CAE" w14:paraId="5927AD34" w14:textId="77777777" w:rsidTr="00BE5FE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42CC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6FB0" w14:textId="77777777" w:rsidR="00BE5FE7" w:rsidRPr="00C91CAE" w:rsidRDefault="00BE5FE7" w:rsidP="00BE5F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proofErr w:type="spellStart"/>
            <w:r w:rsidRPr="00C91CA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>jame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9C23" w14:textId="77777777" w:rsidR="00BE5FE7" w:rsidRPr="00C91CAE" w:rsidRDefault="00BE5FE7" w:rsidP="00BE5F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C573" w14:textId="4E00BD39" w:rsidR="00BE5FE7" w:rsidRPr="00313C95" w:rsidRDefault="00BE5FE7" w:rsidP="00BE5F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r w:rsidR="00313C9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A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CBB4" w14:textId="77777777" w:rsidR="00BE5FE7" w:rsidRPr="00C91CAE" w:rsidRDefault="00BE5FE7" w:rsidP="00BE5F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>T. gigantea</w:t>
            </w:r>
          </w:p>
        </w:tc>
      </w:tr>
      <w:tr w:rsidR="00BE5FE7" w:rsidRPr="00C91CAE" w14:paraId="61BBBA84" w14:textId="77777777" w:rsidTr="00BE5FE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49F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4B5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5.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1A3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0,42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9AE9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4,8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751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4,40***</w:t>
            </w:r>
          </w:p>
        </w:tc>
      </w:tr>
      <w:tr w:rsidR="00BE5FE7" w:rsidRPr="00C91CAE" w14:paraId="714ED374" w14:textId="77777777" w:rsidTr="00BE5FE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DB7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proofErr w:type="spellStart"/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7AB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50.18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46E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94,03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CCC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36,6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39F9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68,89***</w:t>
            </w:r>
          </w:p>
        </w:tc>
      </w:tr>
      <w:tr w:rsidR="00BE5FE7" w:rsidRPr="00C91CAE" w14:paraId="70EE4E8A" w14:textId="77777777" w:rsidTr="00BE5FE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0CB6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Time x </w:t>
            </w:r>
            <w:proofErr w:type="spellStart"/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A0D3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6.1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781F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2350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0,39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9D0B" w14:textId="77777777" w:rsidR="00BE5FE7" w:rsidRPr="00C91CAE" w:rsidRDefault="00BE5FE7" w:rsidP="00BE5F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C91CA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,49**</w:t>
            </w:r>
          </w:p>
        </w:tc>
      </w:tr>
    </w:tbl>
    <w:p w14:paraId="63B00F62" w14:textId="77777777" w:rsidR="00B65147" w:rsidRDefault="00B65147"/>
    <w:p w14:paraId="69ED34DC" w14:textId="77777777" w:rsidR="00933E92" w:rsidRDefault="00933E92"/>
    <w:sectPr w:rsidR="00933E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92"/>
    <w:rsid w:val="000F2C74"/>
    <w:rsid w:val="00300CF7"/>
    <w:rsid w:val="003041D1"/>
    <w:rsid w:val="00313C95"/>
    <w:rsid w:val="00933E92"/>
    <w:rsid w:val="00A4300E"/>
    <w:rsid w:val="00B65147"/>
    <w:rsid w:val="00BE5FE7"/>
    <w:rsid w:val="00D415CA"/>
    <w:rsid w:val="00E733ED"/>
    <w:rsid w:val="00EE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493D3"/>
  <w15:chartTrackingRefBased/>
  <w15:docId w15:val="{B426A494-65A6-4565-B310-DFAB8A34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E92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33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3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3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3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3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3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3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3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3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3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3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3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3E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3E9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3E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3E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3E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3E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3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33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3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33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3E9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33E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3E92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33E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3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3E9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3E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ulla Vidal Francisco</dc:creator>
  <cp:keywords/>
  <dc:description/>
  <cp:lastModifiedBy>Gasulla Vidal Francisco</cp:lastModifiedBy>
  <cp:revision>4</cp:revision>
  <dcterms:created xsi:type="dcterms:W3CDTF">2025-03-05T11:32:00Z</dcterms:created>
  <dcterms:modified xsi:type="dcterms:W3CDTF">2025-03-05T15:40:00Z</dcterms:modified>
</cp:coreProperties>
</file>